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4C866" w14:textId="4D6119B8" w:rsidR="007A0745" w:rsidRDefault="003B71F5" w:rsidP="008D5DD3">
      <w:pPr>
        <w:pStyle w:val="NormalWeb"/>
        <w:rPr>
          <w:rFonts w:ascii="FndjrqAdvTTb5929f4c" w:hAnsi="FndjrqAdvTTb5929f4c"/>
          <w:b/>
          <w:bCs/>
        </w:rPr>
      </w:pPr>
      <w:r w:rsidRPr="007A0745">
        <w:rPr>
          <w:rFonts w:ascii="FndjrqAdvTTb5929f4c" w:hAnsi="FndjrqAdvTTb5929f4c"/>
          <w:b/>
          <w:bCs/>
        </w:rPr>
        <w:t>Interview questions asked to participants</w:t>
      </w:r>
      <w:r w:rsidR="007A0745" w:rsidRPr="007A0745">
        <w:rPr>
          <w:rFonts w:ascii="FndjrqAdvTTb5929f4c" w:hAnsi="FndjrqAdvTTb5929f4c"/>
          <w:b/>
          <w:bCs/>
        </w:rPr>
        <w:t xml:space="preserve"> regarding </w:t>
      </w:r>
      <w:r w:rsidR="00D93F51">
        <w:rPr>
          <w:rFonts w:ascii="FndjrqAdvTTb5929f4c" w:hAnsi="FndjrqAdvTTb5929f4c"/>
          <w:b/>
          <w:bCs/>
        </w:rPr>
        <w:t xml:space="preserve">exercising to manage joint pain and participation in the Joint Pain Programme, in </w:t>
      </w:r>
      <w:r w:rsidRPr="007A0745">
        <w:rPr>
          <w:rFonts w:ascii="FndjrqAdvTTb5929f4c" w:hAnsi="FndjrqAdvTTb5929f4c"/>
          <w:b/>
          <w:bCs/>
        </w:rPr>
        <w:t>accordance with the theoretical domains framework (TDF) and COM-B model</w:t>
      </w:r>
      <w:r w:rsidR="007A0745" w:rsidRPr="007A0745">
        <w:rPr>
          <w:rFonts w:ascii="FndjrqAdvTTb5929f4c" w:hAnsi="FndjrqAdvTTb5929f4c"/>
          <w:b/>
          <w:bCs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75"/>
        <w:gridCol w:w="1894"/>
        <w:gridCol w:w="1918"/>
        <w:gridCol w:w="3880"/>
      </w:tblGrid>
      <w:tr w:rsidR="008D5DD3" w:rsidRPr="003B71F5" w14:paraId="2F688803" w14:textId="77777777" w:rsidTr="0696941B">
        <w:tc>
          <w:tcPr>
            <w:tcW w:w="1375" w:type="dxa"/>
            <w:shd w:val="clear" w:color="auto" w:fill="808080" w:themeFill="background1" w:themeFillShade="80"/>
          </w:tcPr>
          <w:p w14:paraId="157A1D8C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  <w:color w:val="FFFFFF" w:themeColor="background1"/>
              </w:rPr>
            </w:pPr>
            <w:r>
              <w:rPr>
                <w:rFonts w:ascii="FndjrqAdvTTb5929f4c" w:hAnsi="FndjrqAdvTTb5929f4c"/>
                <w:b/>
                <w:bCs/>
                <w:color w:val="FFFFFF" w:themeColor="background1"/>
              </w:rPr>
              <w:t>Target Behaviour</w:t>
            </w:r>
          </w:p>
        </w:tc>
        <w:tc>
          <w:tcPr>
            <w:tcW w:w="1894" w:type="dxa"/>
            <w:shd w:val="clear" w:color="auto" w:fill="808080" w:themeFill="background1" w:themeFillShade="80"/>
          </w:tcPr>
          <w:p w14:paraId="18FB6386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  <w:color w:val="FFFFFF" w:themeColor="background1"/>
              </w:rPr>
            </w:pPr>
            <w:r w:rsidRPr="003B71F5">
              <w:rPr>
                <w:rFonts w:ascii="FndjrqAdvTTb5929f4c" w:hAnsi="FndjrqAdvTTb5929f4c"/>
                <w:b/>
                <w:bCs/>
                <w:color w:val="FFFFFF" w:themeColor="background1"/>
              </w:rPr>
              <w:t xml:space="preserve">COM-B component </w:t>
            </w:r>
          </w:p>
        </w:tc>
        <w:tc>
          <w:tcPr>
            <w:tcW w:w="1918" w:type="dxa"/>
            <w:shd w:val="clear" w:color="auto" w:fill="808080" w:themeFill="background1" w:themeFillShade="80"/>
          </w:tcPr>
          <w:p w14:paraId="7FF212D0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  <w:color w:val="FFFFFF" w:themeColor="background1"/>
              </w:rPr>
            </w:pPr>
            <w:r w:rsidRPr="003B71F5">
              <w:rPr>
                <w:rFonts w:ascii="FndjrqAdvTTb5929f4c" w:hAnsi="FndjrqAdvTTb5929f4c"/>
                <w:b/>
                <w:bCs/>
                <w:color w:val="FFFFFF" w:themeColor="background1"/>
              </w:rPr>
              <w:t>TDF</w:t>
            </w:r>
          </w:p>
        </w:tc>
        <w:tc>
          <w:tcPr>
            <w:tcW w:w="3880" w:type="dxa"/>
            <w:shd w:val="clear" w:color="auto" w:fill="808080" w:themeFill="background1" w:themeFillShade="80"/>
          </w:tcPr>
          <w:p w14:paraId="4198853A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  <w:color w:val="FFFFFF" w:themeColor="background1"/>
              </w:rPr>
            </w:pPr>
            <w:r w:rsidRPr="003B71F5">
              <w:rPr>
                <w:rFonts w:ascii="FndjrqAdvTTb5929f4c" w:hAnsi="FndjrqAdvTTb5929f4c"/>
                <w:b/>
                <w:bCs/>
                <w:color w:val="FFFFFF" w:themeColor="background1"/>
              </w:rPr>
              <w:t>Question</w:t>
            </w:r>
          </w:p>
        </w:tc>
      </w:tr>
      <w:tr w:rsidR="008D5DD3" w:rsidRPr="003B71F5" w14:paraId="47505A16" w14:textId="77777777" w:rsidTr="0696941B">
        <w:tc>
          <w:tcPr>
            <w:tcW w:w="1375" w:type="dxa"/>
          </w:tcPr>
          <w:p w14:paraId="4AFAD7BB" w14:textId="77777777" w:rsidR="008D5DD3" w:rsidRPr="003B71F5" w:rsidRDefault="00552C36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>
              <w:rPr>
                <w:rFonts w:ascii="FndjrqAdvTTb5929f4c" w:hAnsi="FndjrqAdvTTb5929f4c"/>
                <w:b/>
                <w:bCs/>
              </w:rPr>
              <w:t>Exercise to manage joint pain</w:t>
            </w:r>
          </w:p>
        </w:tc>
        <w:tc>
          <w:tcPr>
            <w:tcW w:w="1894" w:type="dxa"/>
          </w:tcPr>
          <w:p w14:paraId="0A3B427E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Capability - psychological</w:t>
            </w:r>
          </w:p>
        </w:tc>
        <w:tc>
          <w:tcPr>
            <w:tcW w:w="1918" w:type="dxa"/>
          </w:tcPr>
          <w:p w14:paraId="1FB917AD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Knowledge</w:t>
            </w:r>
          </w:p>
        </w:tc>
        <w:tc>
          <w:tcPr>
            <w:tcW w:w="3880" w:type="dxa"/>
          </w:tcPr>
          <w:p w14:paraId="76431F23" w14:textId="6BA02FA4" w:rsidR="00552C36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What is your understanding of </w:t>
            </w:r>
            <w:r>
              <w:rPr>
                <w:rFonts w:ascii="FndjrqAdvTTb5929f4c" w:hAnsi="FndjrqAdvTTb5929f4c"/>
              </w:rPr>
              <w:t>exercising to manage symptoms of joint pain?</w:t>
            </w:r>
            <w:r w:rsidR="00552C36">
              <w:rPr>
                <w:rFonts w:ascii="FndjrqAdvTTb5929f4c" w:hAnsi="FndjrqAdvTTb5929f4c"/>
              </w:rPr>
              <w:t xml:space="preserve"> </w:t>
            </w:r>
            <w:r w:rsidR="004F26BE">
              <w:rPr>
                <w:rFonts w:ascii="FndjrqAdvTTb5929f4c" w:hAnsi="FndjrqAdvTTb5929f4c"/>
              </w:rPr>
              <w:t>Did the 12</w:t>
            </w:r>
            <w:r w:rsidR="00A24BC7">
              <w:rPr>
                <w:rFonts w:ascii="FndjrqAdvTTb5929f4c" w:hAnsi="FndjrqAdvTTb5929f4c"/>
              </w:rPr>
              <w:t>-</w:t>
            </w:r>
            <w:r w:rsidR="004F26BE">
              <w:rPr>
                <w:rFonts w:ascii="FndjrqAdvTTb5929f4c" w:hAnsi="FndjrqAdvTTb5929f4c"/>
              </w:rPr>
              <w:t>week programme improve your knowledge? How?</w:t>
            </w:r>
          </w:p>
          <w:p w14:paraId="2A359637" w14:textId="06E8346F" w:rsidR="008D5DD3" w:rsidRDefault="00552C36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Prompt: </w:t>
            </w:r>
            <w:r w:rsidR="00377032">
              <w:rPr>
                <w:rFonts w:ascii="FndjrqAdvTTb5929f4c" w:hAnsi="FndjrqAdvTTb5929f4c"/>
              </w:rPr>
              <w:t>Is there anything else you</w:t>
            </w:r>
            <w:r>
              <w:rPr>
                <w:rFonts w:ascii="FndjrqAdvTTb5929f4c" w:hAnsi="FndjrqAdvTTb5929f4c"/>
              </w:rPr>
              <w:t xml:space="preserve"> need to </w:t>
            </w:r>
            <w:r w:rsidRPr="003C6757">
              <w:rPr>
                <w:rFonts w:ascii="FndjrqAdvTTb5929f4c" w:hAnsi="FndjrqAdvTTb5929f4c"/>
                <w:b/>
                <w:bCs/>
              </w:rPr>
              <w:t xml:space="preserve">know </w:t>
            </w:r>
            <w:r>
              <w:rPr>
                <w:rFonts w:ascii="FndjrqAdvTTb5929f4c" w:hAnsi="FndjrqAdvTTb5929f4c"/>
              </w:rPr>
              <w:t>to</w:t>
            </w:r>
            <w:r w:rsidR="009B749E">
              <w:rPr>
                <w:rFonts w:ascii="FndjrqAdvTTb5929f4c" w:hAnsi="FndjrqAdvTTb5929f4c"/>
              </w:rPr>
              <w:t xml:space="preserve"> be able to</w:t>
            </w:r>
            <w:r>
              <w:rPr>
                <w:rFonts w:ascii="FndjrqAdvTTb5929f4c" w:hAnsi="FndjrqAdvTTb5929f4c"/>
              </w:rPr>
              <w:t xml:space="preserve"> sustai</w:t>
            </w:r>
            <w:r w:rsidR="003C6757">
              <w:rPr>
                <w:rFonts w:ascii="FndjrqAdvTTb5929f4c" w:hAnsi="FndjrqAdvTTb5929f4c"/>
              </w:rPr>
              <w:t>n</w:t>
            </w:r>
            <w:r w:rsidR="009B749E">
              <w:rPr>
                <w:rFonts w:ascii="FndjrqAdvTTb5929f4c" w:hAnsi="FndjrqAdvTTb5929f4c"/>
              </w:rPr>
              <w:t xml:space="preserve"> doing</w:t>
            </w:r>
            <w:r w:rsidR="003C6757">
              <w:rPr>
                <w:rFonts w:ascii="FndjrqAdvTTb5929f4c" w:hAnsi="FndjrqAdvTTb5929f4c"/>
              </w:rPr>
              <w:t xml:space="preserve"> exercise now that you have completed the programme</w:t>
            </w:r>
            <w:r>
              <w:rPr>
                <w:rFonts w:ascii="FndjrqAdvTTb5929f4c" w:hAnsi="FndjrqAdvTTb5929f4c"/>
              </w:rPr>
              <w:t>?</w:t>
            </w:r>
          </w:p>
          <w:p w14:paraId="7438E7B5" w14:textId="2F0FE7FC" w:rsidR="00807758" w:rsidRPr="003B71F5" w:rsidRDefault="00377032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Was there any aspect of information that you felt was missing from the programme?</w:t>
            </w:r>
          </w:p>
        </w:tc>
      </w:tr>
      <w:tr w:rsidR="008D5DD3" w:rsidRPr="003B71F5" w14:paraId="2FB5BB23" w14:textId="77777777" w:rsidTr="0696941B">
        <w:tc>
          <w:tcPr>
            <w:tcW w:w="1375" w:type="dxa"/>
          </w:tcPr>
          <w:p w14:paraId="672A6659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0A37501D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6FFB42C2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Memory, attention &amp; decision making</w:t>
            </w:r>
          </w:p>
        </w:tc>
        <w:tc>
          <w:tcPr>
            <w:tcW w:w="3880" w:type="dxa"/>
          </w:tcPr>
          <w:p w14:paraId="77ABE41C" w14:textId="29D3A96C" w:rsidR="00552C36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To what extent</w:t>
            </w:r>
            <w:r w:rsidR="00377032">
              <w:rPr>
                <w:rFonts w:ascii="FndjrqAdvTTb5929f4c" w:hAnsi="FndjrqAdvTTb5929f4c"/>
              </w:rPr>
              <w:t xml:space="preserve"> (on a scale of 1-10)</w:t>
            </w:r>
            <w:r w:rsidRPr="003B71F5">
              <w:rPr>
                <w:rFonts w:ascii="FndjrqAdvTTb5929f4c" w:hAnsi="FndjrqAdvTTb5929f4c"/>
              </w:rPr>
              <w:t xml:space="preserve"> </w:t>
            </w:r>
            <w:r w:rsidR="003C6757">
              <w:rPr>
                <w:rFonts w:ascii="FndjrqAdvTTb5929f4c" w:hAnsi="FndjrqAdvTTb5929f4c"/>
              </w:rPr>
              <w:t xml:space="preserve">has exercising become </w:t>
            </w:r>
            <w:r w:rsidR="00377032">
              <w:rPr>
                <w:rFonts w:ascii="FndjrqAdvTTb5929f4c" w:hAnsi="FndjrqAdvTTb5929f4c"/>
              </w:rPr>
              <w:t>routine</w:t>
            </w:r>
            <w:r w:rsidRPr="003B71F5">
              <w:rPr>
                <w:rFonts w:ascii="FndjrqAdvTTb5929f4c" w:hAnsi="FndjrqAdvTTb5929f4c"/>
              </w:rPr>
              <w:t xml:space="preserve">? </w:t>
            </w:r>
            <w:r w:rsidR="004F26BE">
              <w:rPr>
                <w:rFonts w:ascii="FndjrqAdvTTb5929f4c" w:hAnsi="FndjrqAdvTTb5929f4c"/>
              </w:rPr>
              <w:t xml:space="preserve">Has exercising always been </w:t>
            </w:r>
            <w:r w:rsidR="00377032">
              <w:rPr>
                <w:rFonts w:ascii="FndjrqAdvTTb5929f4c" w:hAnsi="FndjrqAdvTTb5929f4c"/>
              </w:rPr>
              <w:t>routine for you</w:t>
            </w:r>
            <w:r w:rsidR="004F26BE">
              <w:rPr>
                <w:rFonts w:ascii="FndjrqAdvTTb5929f4c" w:hAnsi="FndjrqAdvTTb5929f4c"/>
              </w:rPr>
              <w:t xml:space="preserve">? How will </w:t>
            </w:r>
            <w:r w:rsidR="00377032">
              <w:rPr>
                <w:rFonts w:ascii="FndjrqAdvTTb5929f4c" w:hAnsi="FndjrqAdvTTb5929f4c"/>
              </w:rPr>
              <w:t>you ensure this routine</w:t>
            </w:r>
            <w:r w:rsidR="004F26BE">
              <w:rPr>
                <w:rFonts w:ascii="FndjrqAdvTTb5929f4c" w:hAnsi="FndjrqAdvTTb5929f4c"/>
              </w:rPr>
              <w:t xml:space="preserve"> continue</w:t>
            </w:r>
            <w:r w:rsidR="00377032">
              <w:rPr>
                <w:rFonts w:ascii="FndjrqAdvTTb5929f4c" w:hAnsi="FndjrqAdvTTb5929f4c"/>
              </w:rPr>
              <w:t>s</w:t>
            </w:r>
            <w:r w:rsidR="004F26BE">
              <w:rPr>
                <w:rFonts w:ascii="FndjrqAdvTTb5929f4c" w:hAnsi="FndjrqAdvTTb5929f4c"/>
              </w:rPr>
              <w:t xml:space="preserve"> moving forward?</w:t>
            </w:r>
          </w:p>
          <w:p w14:paraId="6512D240" w14:textId="358BECD9" w:rsidR="008D5DD3" w:rsidRPr="003B71F5" w:rsidRDefault="00552C36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P</w:t>
            </w:r>
            <w:r w:rsidR="008D5DD3" w:rsidRPr="003B71F5">
              <w:rPr>
                <w:rFonts w:ascii="FndjrqAdvTTb5929f4c" w:hAnsi="FndjrqAdvTTb5929f4c"/>
              </w:rPr>
              <w:t xml:space="preserve">rompt – </w:t>
            </w:r>
            <w:r w:rsidR="003C6757">
              <w:rPr>
                <w:rFonts w:ascii="FndjrqAdvTTb5929f4c" w:hAnsi="FndjrqAdvTTb5929f4c"/>
              </w:rPr>
              <w:t>Going forward, i</w:t>
            </w:r>
            <w:r>
              <w:rPr>
                <w:rFonts w:ascii="FndjrqAdvTTb5929f4c" w:hAnsi="FndjrqAdvTTb5929f4c"/>
              </w:rPr>
              <w:t>s there anything that you need or that would help you to routinely exercise to manage your symptoms?</w:t>
            </w:r>
          </w:p>
        </w:tc>
      </w:tr>
      <w:tr w:rsidR="008D5DD3" w:rsidRPr="003B71F5" w14:paraId="30543AF6" w14:textId="77777777" w:rsidTr="0696941B">
        <w:tc>
          <w:tcPr>
            <w:tcW w:w="1375" w:type="dxa"/>
          </w:tcPr>
          <w:p w14:paraId="5DAB6C7B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</w:p>
        </w:tc>
        <w:tc>
          <w:tcPr>
            <w:tcW w:w="1894" w:type="dxa"/>
          </w:tcPr>
          <w:p w14:paraId="6A057E11" w14:textId="26F6CAB2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</w:p>
        </w:tc>
        <w:tc>
          <w:tcPr>
            <w:tcW w:w="1918" w:type="dxa"/>
          </w:tcPr>
          <w:p w14:paraId="5FA49995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Behaviour Regulation</w:t>
            </w:r>
          </w:p>
        </w:tc>
        <w:tc>
          <w:tcPr>
            <w:tcW w:w="3880" w:type="dxa"/>
          </w:tcPr>
          <w:p w14:paraId="662F8947" w14:textId="541146C1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To what extent do you </w:t>
            </w:r>
            <w:r w:rsidR="004F26BE">
              <w:rPr>
                <w:rFonts w:ascii="FndjrqAdvTTb5929f4c" w:hAnsi="FndjrqAdvTTb5929f4c"/>
              </w:rPr>
              <w:t xml:space="preserve">focus on making sure you exercise regularly, ignoring all temptations to do otherwise? </w:t>
            </w:r>
            <w:r w:rsidR="00377032">
              <w:rPr>
                <w:rFonts w:ascii="FndjrqAdvTTb5929f4c" w:hAnsi="FndjrqAdvTTb5929f4c"/>
              </w:rPr>
              <w:t xml:space="preserve">Do you have personal strategies? </w:t>
            </w:r>
            <w:r w:rsidR="004F26BE">
              <w:rPr>
                <w:rFonts w:ascii="FndjrqAdvTTb5929f4c" w:hAnsi="FndjrqAdvTTb5929f4c"/>
              </w:rPr>
              <w:t>How has the 12 week programme influenced this?</w:t>
            </w:r>
          </w:p>
          <w:p w14:paraId="79FE8534" w14:textId="74271486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Prompt: Will you </w:t>
            </w:r>
            <w:r w:rsidR="004F26BE">
              <w:rPr>
                <w:rFonts w:ascii="FndjrqAdvTTb5929f4c" w:hAnsi="FndjrqAdvTTb5929f4c"/>
              </w:rPr>
              <w:t>maintain this focus going forward</w:t>
            </w:r>
            <w:r w:rsidR="00552C36">
              <w:rPr>
                <w:rFonts w:ascii="FndjrqAdvTTb5929f4c" w:hAnsi="FndjrqAdvTTb5929f4c"/>
              </w:rPr>
              <w:t>?</w:t>
            </w:r>
            <w:r w:rsidR="00985A50">
              <w:rPr>
                <w:rFonts w:ascii="FndjrqAdvTTb5929f4c" w:hAnsi="FndjrqAdvTTb5929f4c"/>
              </w:rPr>
              <w:t xml:space="preserve"> What would help?</w:t>
            </w:r>
          </w:p>
        </w:tc>
      </w:tr>
      <w:tr w:rsidR="008D5DD3" w:rsidRPr="003B71F5" w14:paraId="149BFD90" w14:textId="77777777" w:rsidTr="0696941B">
        <w:tc>
          <w:tcPr>
            <w:tcW w:w="1375" w:type="dxa"/>
            <w:tcBorders>
              <w:bottom w:val="single" w:sz="4" w:space="0" w:color="auto"/>
            </w:tcBorders>
          </w:tcPr>
          <w:p w14:paraId="02EB378F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3A5A0514" w14:textId="77777777" w:rsidR="008D5DD3" w:rsidRPr="003B71F5" w:rsidRDefault="2F15042B" w:rsidP="0696941B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696941B">
              <w:rPr>
                <w:rFonts w:ascii="FndjrqAdvTTb5929f4c" w:hAnsi="FndjrqAdvTTb5929f4c"/>
                <w:b/>
                <w:bCs/>
              </w:rPr>
              <w:t>Capability - physical</w:t>
            </w:r>
          </w:p>
          <w:p w14:paraId="6A05A809" w14:textId="66BEBB9F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B35B51A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Skills</w:t>
            </w: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7702F55D" w14:textId="2DF90778" w:rsidR="006541A3" w:rsidRDefault="006541A3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How important was it to you to have a rehab specialist dedicated to showing you how to exercise correctly? Was the </w:t>
            </w:r>
            <w:r w:rsidR="002D59BF">
              <w:rPr>
                <w:rFonts w:ascii="FndjrqAdvTTb5929f4c" w:hAnsi="FndjrqAdvTTb5929f4c"/>
              </w:rPr>
              <w:t>face-to-face</w:t>
            </w:r>
            <w:r>
              <w:rPr>
                <w:rFonts w:ascii="FndjrqAdvTTb5929f4c" w:hAnsi="FndjrqAdvTTb5929f4c"/>
              </w:rPr>
              <w:t xml:space="preserve"> feedback helpful?</w:t>
            </w:r>
          </w:p>
          <w:p w14:paraId="314522FB" w14:textId="56A66F54" w:rsidR="008D5DD3" w:rsidRDefault="00985A50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Prior to the programme, how confident were you about </w:t>
            </w:r>
            <w:r>
              <w:rPr>
                <w:rFonts w:ascii="FndjrqAdvTTb5929f4c" w:hAnsi="FndjrqAdvTTb5929f4c"/>
              </w:rPr>
              <w:lastRenderedPageBreak/>
              <w:t xml:space="preserve">exercising in the gym/in a group class? </w:t>
            </w:r>
            <w:r w:rsidR="00377032">
              <w:rPr>
                <w:rFonts w:ascii="FndjrqAdvTTb5929f4c" w:hAnsi="FndjrqAdvTTb5929f4c"/>
              </w:rPr>
              <w:t>On a scale of 1-10, how</w:t>
            </w:r>
            <w:r w:rsidR="008D5DD3" w:rsidRPr="003B71F5">
              <w:rPr>
                <w:rFonts w:ascii="FndjrqAdvTTb5929f4c" w:hAnsi="FndjrqAdvTTb5929f4c"/>
              </w:rPr>
              <w:t xml:space="preserve"> confident </w:t>
            </w:r>
            <w:r w:rsidR="00377032">
              <w:rPr>
                <w:rFonts w:ascii="FndjrqAdvTTb5929f4c" w:hAnsi="FndjrqAdvTTb5929f4c"/>
              </w:rPr>
              <w:t>are</w:t>
            </w:r>
            <w:r w:rsidR="008D5DD3" w:rsidRPr="003B71F5">
              <w:rPr>
                <w:rFonts w:ascii="FndjrqAdvTTb5929f4c" w:hAnsi="FndjrqAdvTTb5929f4c"/>
              </w:rPr>
              <w:t xml:space="preserve"> you can continue to</w:t>
            </w:r>
            <w:r w:rsidR="009B749E">
              <w:rPr>
                <w:rFonts w:ascii="FndjrqAdvTTb5929f4c" w:hAnsi="FndjrqAdvTTb5929f4c"/>
              </w:rPr>
              <w:t xml:space="preserve"> physically</w:t>
            </w:r>
            <w:r w:rsidR="008D5DD3" w:rsidRPr="003B71F5">
              <w:rPr>
                <w:rFonts w:ascii="FndjrqAdvTTb5929f4c" w:hAnsi="FndjrqAdvTTb5929f4c"/>
              </w:rPr>
              <w:t xml:space="preserve"> exercise to manage your symptoms of joint pain</w:t>
            </w:r>
            <w:r w:rsidR="00F37BA5">
              <w:rPr>
                <w:rFonts w:ascii="FndjrqAdvTTb5929f4c" w:hAnsi="FndjrqAdvTTb5929f4c"/>
              </w:rPr>
              <w:t>?</w:t>
            </w:r>
            <w:r w:rsidR="00807758">
              <w:rPr>
                <w:rFonts w:ascii="FndjrqAdvTTb5929f4c" w:hAnsi="FndjrqAdvTTb5929f4c"/>
              </w:rPr>
              <w:t xml:space="preserve"> Will lack of a dedicated Rehab Specialist influence this?</w:t>
            </w:r>
          </w:p>
          <w:p w14:paraId="4872D930" w14:textId="7E58B5C9" w:rsidR="00F37BA5" w:rsidRPr="003B71F5" w:rsidRDefault="00F37BA5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P</w:t>
            </w:r>
            <w:r w:rsidRPr="003B71F5">
              <w:rPr>
                <w:rFonts w:ascii="FndjrqAdvTTb5929f4c" w:hAnsi="FndjrqAdvTTb5929f4c"/>
              </w:rPr>
              <w:t xml:space="preserve">rompt – </w:t>
            </w:r>
            <w:r w:rsidR="00807758">
              <w:rPr>
                <w:rFonts w:ascii="FndjrqAdvTTb5929f4c" w:hAnsi="FndjrqAdvTTb5929f4c"/>
              </w:rPr>
              <w:t xml:space="preserve">Has the programme given you the necessary skills and confidence to be able to move forward and continuing exercising without the bespoke support of your rehabilitation specialist? </w:t>
            </w:r>
            <w:r w:rsidR="00985A50">
              <w:rPr>
                <w:rFonts w:ascii="FndjrqAdvTTb5929f4c" w:hAnsi="FndjrqAdvTTb5929f4c"/>
              </w:rPr>
              <w:t>What skills have you acquired?</w:t>
            </w:r>
          </w:p>
        </w:tc>
      </w:tr>
      <w:tr w:rsidR="008D5DD3" w:rsidRPr="003B71F5" w14:paraId="5A39BBE3" w14:textId="77777777" w:rsidTr="0696941B">
        <w:tc>
          <w:tcPr>
            <w:tcW w:w="9067" w:type="dxa"/>
            <w:gridSpan w:val="4"/>
            <w:shd w:val="clear" w:color="auto" w:fill="BFBFBF" w:themeFill="background1" w:themeFillShade="BF"/>
          </w:tcPr>
          <w:p w14:paraId="41C8F396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</w:tr>
      <w:tr w:rsidR="008D5DD3" w:rsidRPr="003B71F5" w14:paraId="5E745950" w14:textId="77777777" w:rsidTr="0696941B">
        <w:tc>
          <w:tcPr>
            <w:tcW w:w="1375" w:type="dxa"/>
          </w:tcPr>
          <w:p w14:paraId="72A3D3EC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</w:p>
        </w:tc>
        <w:tc>
          <w:tcPr>
            <w:tcW w:w="1894" w:type="dxa"/>
          </w:tcPr>
          <w:p w14:paraId="1AB519B4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Opportunity - social</w:t>
            </w:r>
          </w:p>
        </w:tc>
        <w:tc>
          <w:tcPr>
            <w:tcW w:w="1918" w:type="dxa"/>
          </w:tcPr>
          <w:p w14:paraId="604214F4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Social influences</w:t>
            </w:r>
          </w:p>
        </w:tc>
        <w:tc>
          <w:tcPr>
            <w:tcW w:w="3880" w:type="dxa"/>
          </w:tcPr>
          <w:p w14:paraId="5CF1A093" w14:textId="4D7232DD" w:rsidR="008D5DD3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Prompt: </w:t>
            </w:r>
            <w:r w:rsidR="002D59BF">
              <w:rPr>
                <w:rFonts w:ascii="FndjrqAdvTTb5929f4c" w:hAnsi="FndjrqAdvTTb5929f4c"/>
              </w:rPr>
              <w:t>How d</w:t>
            </w:r>
            <w:r w:rsidRPr="003B71F5">
              <w:rPr>
                <w:rFonts w:ascii="FndjrqAdvTTb5929f4c" w:hAnsi="FndjrqAdvTTb5929f4c"/>
              </w:rPr>
              <w:t>oes/</w:t>
            </w:r>
            <w:r w:rsidR="002D59BF">
              <w:rPr>
                <w:rFonts w:ascii="FndjrqAdvTTb5929f4c" w:hAnsi="FndjrqAdvTTb5929f4c"/>
              </w:rPr>
              <w:t>w</w:t>
            </w:r>
            <w:r w:rsidRPr="003B71F5">
              <w:rPr>
                <w:rFonts w:ascii="FndjrqAdvTTb5929f4c" w:hAnsi="FndjrqAdvTTb5929f4c"/>
              </w:rPr>
              <w:t>ould your family and friends support you in continuing to exercise to manage your joint pain?</w:t>
            </w:r>
          </w:p>
          <w:p w14:paraId="59E9B1D0" w14:textId="4AA46D57" w:rsidR="009B749E" w:rsidRPr="003B71F5" w:rsidRDefault="009B749E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How h</w:t>
            </w:r>
            <w:r w:rsidR="00985A50">
              <w:rPr>
                <w:rFonts w:ascii="FndjrqAdvTTb5929f4c" w:hAnsi="FndjrqAdvTTb5929f4c"/>
              </w:rPr>
              <w:t>as</w:t>
            </w:r>
            <w:r>
              <w:rPr>
                <w:rFonts w:ascii="FndjrqAdvTTb5929f4c" w:hAnsi="FndjrqAdvTTb5929f4c"/>
              </w:rPr>
              <w:t xml:space="preserve"> the social aspects of the group influenced your participation? What does this look like moving forward?</w:t>
            </w:r>
          </w:p>
        </w:tc>
      </w:tr>
      <w:tr w:rsidR="008D5DD3" w:rsidRPr="003B71F5" w14:paraId="19B87F28" w14:textId="77777777" w:rsidTr="0696941B">
        <w:tc>
          <w:tcPr>
            <w:tcW w:w="1375" w:type="dxa"/>
            <w:tcBorders>
              <w:bottom w:val="single" w:sz="4" w:space="0" w:color="auto"/>
            </w:tcBorders>
          </w:tcPr>
          <w:p w14:paraId="0D0B940D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7EDEA046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Opportunity - physical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86891CC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Environmental context &amp; resources</w:t>
            </w: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17C0270C" w14:textId="08307CCD" w:rsidR="008D5DD3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Can you tell me about anything in your work or/and home environment that might </w:t>
            </w:r>
            <w:r w:rsidR="003C6757">
              <w:rPr>
                <w:rFonts w:ascii="FndjrqAdvTTb5929f4c" w:hAnsi="FndjrqAdvTTb5929f4c"/>
              </w:rPr>
              <w:t>influence whether you</w:t>
            </w:r>
            <w:r w:rsidR="009B749E">
              <w:rPr>
                <w:rFonts w:ascii="FndjrqAdvTTb5929f4c" w:hAnsi="FndjrqAdvTTb5929f4c"/>
              </w:rPr>
              <w:t xml:space="preserve"> continue to</w:t>
            </w:r>
            <w:r w:rsidR="003C6757">
              <w:rPr>
                <w:rFonts w:ascii="FndjrqAdvTTb5929f4c" w:hAnsi="FndjrqAdvTTb5929f4c"/>
              </w:rPr>
              <w:t xml:space="preserve"> exercise or not</w:t>
            </w:r>
            <w:r w:rsidRPr="003B71F5">
              <w:rPr>
                <w:rFonts w:ascii="FndjrqAdvTTb5929f4c" w:hAnsi="FndjrqAdvTTb5929f4c"/>
              </w:rPr>
              <w:t xml:space="preserve"> E.g. budget</w:t>
            </w:r>
            <w:r>
              <w:rPr>
                <w:rFonts w:ascii="FndjrqAdvTTb5929f4c" w:hAnsi="FndjrqAdvTTb5929f4c"/>
              </w:rPr>
              <w:t xml:space="preserve">, </w:t>
            </w:r>
            <w:r w:rsidRPr="003B71F5">
              <w:rPr>
                <w:rFonts w:ascii="FndjrqAdvTTb5929f4c" w:hAnsi="FndjrqAdvTTb5929f4c"/>
              </w:rPr>
              <w:t>time</w:t>
            </w:r>
            <w:r>
              <w:rPr>
                <w:rFonts w:ascii="FndjrqAdvTTb5929f4c" w:hAnsi="FndjrqAdvTTb5929f4c"/>
              </w:rPr>
              <w:t>, location</w:t>
            </w:r>
            <w:r w:rsidR="00985A50">
              <w:rPr>
                <w:rFonts w:ascii="FndjrqAdvTTb5929f4c" w:hAnsi="FndjrqAdvTTb5929f4c"/>
              </w:rPr>
              <w:t>, weather</w:t>
            </w:r>
          </w:p>
          <w:p w14:paraId="05845D80" w14:textId="3C0D95EE" w:rsidR="00807758" w:rsidRDefault="00807758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Are there any resources that you have used during the </w:t>
            </w:r>
            <w:r w:rsidR="002D59BF">
              <w:rPr>
                <w:rFonts w:ascii="FndjrqAdvTTb5929f4c" w:hAnsi="FndjrqAdvTTb5929f4c"/>
              </w:rPr>
              <w:t>12-week</w:t>
            </w:r>
            <w:r>
              <w:rPr>
                <w:rFonts w:ascii="FndjrqAdvTTb5929f4c" w:hAnsi="FndjrqAdvTTb5929f4c"/>
              </w:rPr>
              <w:t xml:space="preserve"> supervised programme that you will use in this next phase?</w:t>
            </w:r>
          </w:p>
          <w:p w14:paraId="6A966C3C" w14:textId="132CEF99" w:rsidR="00091817" w:rsidRDefault="00091817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Will you continue to use N</w:t>
            </w:r>
            <w:r w:rsidR="00985A50">
              <w:rPr>
                <w:rFonts w:ascii="FndjrqAdvTTb5929f4c" w:hAnsi="FndjrqAdvTTb5929f4c"/>
              </w:rPr>
              <w:t>H</w:t>
            </w:r>
            <w:r>
              <w:rPr>
                <w:rFonts w:ascii="FndjrqAdvTTb5929f4c" w:hAnsi="FndjrqAdvTTb5929f4c"/>
              </w:rPr>
              <w:t xml:space="preserve"> after the subsidized period? If not, what will you do to continue to manage your joint pain? Can anything be done to support you after the subsidized period?</w:t>
            </w:r>
          </w:p>
          <w:p w14:paraId="44FEC8AB" w14:textId="77777777" w:rsidR="00807758" w:rsidRDefault="00807758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What are your thoughts about 24/7? Is this a helpful component of the programme?</w:t>
            </w:r>
          </w:p>
          <w:p w14:paraId="1BDE962C" w14:textId="0DA56A13" w:rsidR="00807758" w:rsidRPr="003B71F5" w:rsidRDefault="00807758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lastRenderedPageBreak/>
              <w:t>What are your thoughts on the programme booklet that was issued to you? Will this be of any help moving forward?</w:t>
            </w:r>
          </w:p>
        </w:tc>
      </w:tr>
      <w:tr w:rsidR="008D5DD3" w:rsidRPr="003B71F5" w14:paraId="0E27B00A" w14:textId="77777777" w:rsidTr="0696941B">
        <w:tc>
          <w:tcPr>
            <w:tcW w:w="9067" w:type="dxa"/>
            <w:gridSpan w:val="4"/>
            <w:shd w:val="clear" w:color="auto" w:fill="BFBFBF" w:themeFill="background1" w:themeFillShade="BF"/>
          </w:tcPr>
          <w:p w14:paraId="60061E4C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</w:tr>
      <w:tr w:rsidR="008D5DD3" w:rsidRPr="003B71F5" w14:paraId="3A89B387" w14:textId="77777777" w:rsidTr="0696941B">
        <w:tc>
          <w:tcPr>
            <w:tcW w:w="1375" w:type="dxa"/>
          </w:tcPr>
          <w:p w14:paraId="44EAFD9C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</w:p>
        </w:tc>
        <w:tc>
          <w:tcPr>
            <w:tcW w:w="1894" w:type="dxa"/>
          </w:tcPr>
          <w:p w14:paraId="1773E651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Motivation - reflective</w:t>
            </w:r>
          </w:p>
        </w:tc>
        <w:tc>
          <w:tcPr>
            <w:tcW w:w="1918" w:type="dxa"/>
          </w:tcPr>
          <w:p w14:paraId="73C1EDF4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Social, professional role &amp; identify</w:t>
            </w:r>
          </w:p>
        </w:tc>
        <w:tc>
          <w:tcPr>
            <w:tcW w:w="3880" w:type="dxa"/>
          </w:tcPr>
          <w:p w14:paraId="54883B71" w14:textId="4238E0BB" w:rsidR="008D5DD3" w:rsidRPr="003B71F5" w:rsidRDefault="009B749E" w:rsidP="003B71F5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Does exercising for health fit into your lifestyle and to your beliefs? </w:t>
            </w:r>
            <w:r w:rsidR="008D5DD3" w:rsidRPr="003B71F5">
              <w:rPr>
                <w:rFonts w:ascii="FndjrqAdvTTb5929f4c" w:hAnsi="FndjrqAdvTTb5929f4c"/>
              </w:rPr>
              <w:t>To what extent would continuing to exercise to manage your joint pain be accepted by your friends and family?</w:t>
            </w:r>
          </w:p>
          <w:p w14:paraId="69BCFFE1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Prompt: Do you think your family/friends influence how and when you exercise? </w:t>
            </w:r>
            <w:r w:rsidR="00552C36">
              <w:rPr>
                <w:rFonts w:ascii="FndjrqAdvTTb5929f4c" w:hAnsi="FndjrqAdvTTb5929f4c"/>
              </w:rPr>
              <w:t>What else would motivate you?</w:t>
            </w:r>
          </w:p>
        </w:tc>
      </w:tr>
      <w:tr w:rsidR="008D5DD3" w:rsidRPr="003B71F5" w14:paraId="01E88936" w14:textId="77777777" w:rsidTr="0696941B">
        <w:tc>
          <w:tcPr>
            <w:tcW w:w="1375" w:type="dxa"/>
          </w:tcPr>
          <w:p w14:paraId="4B94D5A5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3DEEC669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0CF09729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Beliefs about capability</w:t>
            </w:r>
          </w:p>
        </w:tc>
        <w:tc>
          <w:tcPr>
            <w:tcW w:w="3880" w:type="dxa"/>
          </w:tcPr>
          <w:p w14:paraId="41B1AA9F" w14:textId="70BF935C" w:rsidR="008D5DD3" w:rsidRPr="003B71F5" w:rsidRDefault="003C6757" w:rsidP="003B71F5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Do you feel you are capable of</w:t>
            </w:r>
            <w:r w:rsidR="008D5DD3" w:rsidRPr="003B71F5">
              <w:rPr>
                <w:rFonts w:ascii="FndjrqAdvTTb5929f4c" w:hAnsi="FndjrqAdvTTb5929f4c"/>
              </w:rPr>
              <w:t xml:space="preserve"> continu</w:t>
            </w:r>
            <w:r>
              <w:rPr>
                <w:rFonts w:ascii="FndjrqAdvTTb5929f4c" w:hAnsi="FndjrqAdvTTb5929f4c"/>
              </w:rPr>
              <w:t>ing</w:t>
            </w:r>
            <w:r w:rsidR="008D5DD3" w:rsidRPr="003B71F5">
              <w:rPr>
                <w:rFonts w:ascii="FndjrqAdvTTb5929f4c" w:hAnsi="FndjrqAdvTTb5929f4c"/>
              </w:rPr>
              <w:t xml:space="preserve"> to exercise to manage your joint pain?</w:t>
            </w:r>
            <w:r w:rsidR="00377032">
              <w:rPr>
                <w:rFonts w:ascii="FndjrqAdvTTb5929f4c" w:hAnsi="FndjrqAdvTTb5929f4c"/>
              </w:rPr>
              <w:t xml:space="preserve"> Why/why not? What has made you capable?</w:t>
            </w:r>
          </w:p>
          <w:p w14:paraId="0515F294" w14:textId="4512F4BE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Prompt: What are the barriers</w:t>
            </w:r>
            <w:r w:rsidR="003C6757">
              <w:rPr>
                <w:rFonts w:ascii="FndjrqAdvTTb5929f4c" w:hAnsi="FndjrqAdvTTb5929f4c"/>
              </w:rPr>
              <w:t>/facilitators</w:t>
            </w:r>
            <w:r w:rsidRPr="003B71F5">
              <w:rPr>
                <w:rFonts w:ascii="FndjrqAdvTTb5929f4c" w:hAnsi="FndjrqAdvTTb5929f4c"/>
              </w:rPr>
              <w:t xml:space="preserve"> to continuing to exercise to manage</w:t>
            </w:r>
            <w:r>
              <w:rPr>
                <w:rFonts w:ascii="FndjrqAdvTTb5929f4c" w:hAnsi="FndjrqAdvTTb5929f4c"/>
              </w:rPr>
              <w:t xml:space="preserve"> your</w:t>
            </w:r>
            <w:r w:rsidRPr="003B71F5">
              <w:rPr>
                <w:rFonts w:ascii="FndjrqAdvTTb5929f4c" w:hAnsi="FndjrqAdvTTb5929f4c"/>
              </w:rPr>
              <w:t xml:space="preserve"> joint pain?</w:t>
            </w:r>
          </w:p>
          <w:p w14:paraId="2042C640" w14:textId="1DB1B254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</w:tr>
      <w:tr w:rsidR="008D5DD3" w:rsidRPr="003B71F5" w14:paraId="015E2ED1" w14:textId="77777777" w:rsidTr="0696941B">
        <w:tc>
          <w:tcPr>
            <w:tcW w:w="1375" w:type="dxa"/>
          </w:tcPr>
          <w:p w14:paraId="3656B9AB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45FB0818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41F4D326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Optimism</w:t>
            </w:r>
          </w:p>
        </w:tc>
        <w:tc>
          <w:tcPr>
            <w:tcW w:w="3880" w:type="dxa"/>
          </w:tcPr>
          <w:p w14:paraId="61808D67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To what extent are you confident that any barriers you may have to exercising to manage your joint pain can be solved?</w:t>
            </w:r>
          </w:p>
        </w:tc>
      </w:tr>
      <w:tr w:rsidR="008D5DD3" w:rsidRPr="003B71F5" w14:paraId="1F77DEA9" w14:textId="77777777" w:rsidTr="0696941B">
        <w:tc>
          <w:tcPr>
            <w:tcW w:w="1375" w:type="dxa"/>
          </w:tcPr>
          <w:p w14:paraId="049F31CB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53128261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2C9D1502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Beliefs about consequences</w:t>
            </w:r>
          </w:p>
        </w:tc>
        <w:tc>
          <w:tcPr>
            <w:tcW w:w="3880" w:type="dxa"/>
          </w:tcPr>
          <w:p w14:paraId="20D0B31F" w14:textId="3A66A0DC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What do you think will happen if you </w:t>
            </w:r>
            <w:r w:rsidR="009B749E">
              <w:rPr>
                <w:rFonts w:ascii="FndjrqAdvTTb5929f4c" w:hAnsi="FndjrqAdvTTb5929f4c"/>
              </w:rPr>
              <w:t xml:space="preserve">continue to </w:t>
            </w:r>
            <w:r w:rsidRPr="003B71F5">
              <w:rPr>
                <w:rFonts w:ascii="FndjrqAdvTTb5929f4c" w:hAnsi="FndjrqAdvTTb5929f4c"/>
              </w:rPr>
              <w:t>exercise to manage your joint pain?</w:t>
            </w:r>
          </w:p>
          <w:p w14:paraId="4D0CA97D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Prompt: Discuss any benefits to exercising to reduce symptoms of joint pain?</w:t>
            </w:r>
          </w:p>
        </w:tc>
      </w:tr>
      <w:tr w:rsidR="008D5DD3" w:rsidRPr="003B71F5" w14:paraId="03D3644A" w14:textId="77777777" w:rsidTr="0696941B">
        <w:tc>
          <w:tcPr>
            <w:tcW w:w="1375" w:type="dxa"/>
          </w:tcPr>
          <w:p w14:paraId="62486C05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4101652C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4D19E054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Intentions</w:t>
            </w:r>
          </w:p>
        </w:tc>
        <w:tc>
          <w:tcPr>
            <w:tcW w:w="3880" w:type="dxa"/>
          </w:tcPr>
          <w:p w14:paraId="44A782DD" w14:textId="3E6A2167" w:rsidR="008D5DD3" w:rsidRDefault="00377032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On a scale of 1-10, t</w:t>
            </w:r>
            <w:r w:rsidR="008D5DD3" w:rsidRPr="003B71F5">
              <w:rPr>
                <w:rFonts w:ascii="FndjrqAdvTTb5929f4c" w:hAnsi="FndjrqAdvTTb5929f4c"/>
              </w:rPr>
              <w:t>o what extent do you intend to continue exercising to manage your joint pain?</w:t>
            </w:r>
            <w:r w:rsidR="00E479CD">
              <w:rPr>
                <w:rFonts w:ascii="FndjrqAdvTTb5929f4c" w:hAnsi="FndjrqAdvTTb5929f4c"/>
              </w:rPr>
              <w:t xml:space="preserve"> What does the future look like for you in terms o</w:t>
            </w:r>
            <w:r w:rsidR="00ED2B7C">
              <w:rPr>
                <w:rFonts w:ascii="FndjrqAdvTTb5929f4c" w:hAnsi="FndjrqAdvTTb5929f4c"/>
              </w:rPr>
              <w:t>f those exercise intentions?</w:t>
            </w:r>
          </w:p>
          <w:p w14:paraId="430BB0CB" w14:textId="10BA41B0" w:rsidR="004F26BE" w:rsidRPr="003B71F5" w:rsidRDefault="004F26BE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What will you do to ensure those intentions are carried out? Is there anything that would support you to </w:t>
            </w:r>
            <w:r>
              <w:rPr>
                <w:rFonts w:ascii="FndjrqAdvTTb5929f4c" w:hAnsi="FndjrqAdvTTb5929f4c"/>
              </w:rPr>
              <w:lastRenderedPageBreak/>
              <w:t>carry out your intentions with respect to continuing to exercise?</w:t>
            </w:r>
          </w:p>
        </w:tc>
      </w:tr>
      <w:tr w:rsidR="008D5DD3" w:rsidRPr="003B71F5" w14:paraId="4AC66F59" w14:textId="77777777" w:rsidTr="0696941B">
        <w:tc>
          <w:tcPr>
            <w:tcW w:w="1375" w:type="dxa"/>
          </w:tcPr>
          <w:p w14:paraId="4B99056E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1299C43A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5A9C1E48" w14:textId="77777777" w:rsidR="008D5DD3" w:rsidRPr="003B71F5" w:rsidRDefault="008D5DD3" w:rsidP="001B1182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Goals</w:t>
            </w:r>
          </w:p>
        </w:tc>
        <w:tc>
          <w:tcPr>
            <w:tcW w:w="3880" w:type="dxa"/>
          </w:tcPr>
          <w:p w14:paraId="680A27CC" w14:textId="77777777" w:rsidR="008D5DD3" w:rsidRDefault="003C6757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Do you have any goals in relation to continuing to exercise?</w:t>
            </w:r>
          </w:p>
          <w:p w14:paraId="1880022A" w14:textId="3B1D5332" w:rsidR="004F26BE" w:rsidRPr="003B71F5" w:rsidRDefault="004F26BE" w:rsidP="001B1182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Did you set goals in the 12 week programme? How did you find goal-setting</w:t>
            </w:r>
            <w:r w:rsidR="00451AEC">
              <w:rPr>
                <w:rFonts w:ascii="FndjrqAdvTTb5929f4c" w:hAnsi="FndjrqAdvTTb5929f4c"/>
              </w:rPr>
              <w:t>, helpful or unhelpful? Difficult or easy?</w:t>
            </w:r>
          </w:p>
        </w:tc>
      </w:tr>
      <w:tr w:rsidR="008D5DD3" w:rsidRPr="003B71F5" w14:paraId="399BD6BE" w14:textId="77777777" w:rsidTr="0696941B">
        <w:tc>
          <w:tcPr>
            <w:tcW w:w="1375" w:type="dxa"/>
          </w:tcPr>
          <w:p w14:paraId="4DDBEF00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  <w:b/>
                <w:bCs/>
              </w:rPr>
            </w:pPr>
          </w:p>
        </w:tc>
        <w:tc>
          <w:tcPr>
            <w:tcW w:w="1894" w:type="dxa"/>
          </w:tcPr>
          <w:p w14:paraId="13461B71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Motivation - automatic</w:t>
            </w:r>
          </w:p>
        </w:tc>
        <w:tc>
          <w:tcPr>
            <w:tcW w:w="1918" w:type="dxa"/>
          </w:tcPr>
          <w:p w14:paraId="2519D589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Reinforcement</w:t>
            </w:r>
          </w:p>
        </w:tc>
        <w:tc>
          <w:tcPr>
            <w:tcW w:w="3880" w:type="dxa"/>
          </w:tcPr>
          <w:p w14:paraId="75FDB596" w14:textId="085F485B" w:rsidR="008D5DD3" w:rsidRPr="003B71F5" w:rsidRDefault="003C6757" w:rsidP="003B71F5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A</w:t>
            </w:r>
            <w:r w:rsidR="008D5DD3" w:rsidRPr="003B71F5">
              <w:rPr>
                <w:rFonts w:ascii="FndjrqAdvTTb5929f4c" w:hAnsi="FndjrqAdvTTb5929f4c"/>
              </w:rPr>
              <w:t>re there any incentives for you to continue to exercise to manage your joint pain?</w:t>
            </w:r>
          </w:p>
        </w:tc>
      </w:tr>
      <w:tr w:rsidR="008D5DD3" w:rsidRPr="003B71F5" w14:paraId="2CECA1D4" w14:textId="77777777" w:rsidTr="0696941B">
        <w:tc>
          <w:tcPr>
            <w:tcW w:w="1375" w:type="dxa"/>
            <w:tcBorders>
              <w:bottom w:val="single" w:sz="4" w:space="0" w:color="auto"/>
            </w:tcBorders>
          </w:tcPr>
          <w:p w14:paraId="3461D779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3CF2D8B6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47F536EB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Emotion</w:t>
            </w: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11BF093A" w14:textId="7B3C55B3" w:rsidR="008D5DD3" w:rsidRPr="003B71F5" w:rsidRDefault="003C6757" w:rsidP="003B71F5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 xml:space="preserve">How will continuing to </w:t>
            </w:r>
            <w:r w:rsidR="008D5DD3" w:rsidRPr="003B71F5">
              <w:rPr>
                <w:rFonts w:ascii="FndjrqAdvTTb5929f4c" w:hAnsi="FndjrqAdvTTb5929f4c"/>
              </w:rPr>
              <w:t>exercise to manage symptoms of joint pain would make you feel</w:t>
            </w:r>
            <w:r w:rsidR="00807758">
              <w:rPr>
                <w:rFonts w:ascii="FndjrqAdvTTb5929f4c" w:hAnsi="FndjrqAdvTTb5929f4c"/>
              </w:rPr>
              <w:t xml:space="preserve"> emotionally</w:t>
            </w:r>
            <w:r w:rsidR="008D5DD3" w:rsidRPr="003B71F5">
              <w:rPr>
                <w:rFonts w:ascii="FndjrqAdvTTb5929f4c" w:hAnsi="FndjrqAdvTTb5929f4c"/>
              </w:rPr>
              <w:t>?</w:t>
            </w:r>
          </w:p>
        </w:tc>
      </w:tr>
      <w:tr w:rsidR="00807758" w:rsidRPr="003B71F5" w14:paraId="63F22148" w14:textId="77777777" w:rsidTr="0696941B">
        <w:tc>
          <w:tcPr>
            <w:tcW w:w="1375" w:type="dxa"/>
            <w:tcBorders>
              <w:bottom w:val="single" w:sz="4" w:space="0" w:color="auto"/>
            </w:tcBorders>
          </w:tcPr>
          <w:p w14:paraId="515690B6" w14:textId="77777777" w:rsidR="00807758" w:rsidRPr="003B71F5" w:rsidRDefault="00807758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0FA6505" w14:textId="77777777" w:rsidR="00807758" w:rsidRPr="003B71F5" w:rsidRDefault="00807758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1022E8F" w14:textId="77777777" w:rsidR="00807758" w:rsidRPr="003B71F5" w:rsidRDefault="00807758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6BC0F133" w14:textId="75A7273C" w:rsidR="00807758" w:rsidRDefault="00807758" w:rsidP="003B71F5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What will you miss most about the programme as you move into the next phase?</w:t>
            </w:r>
          </w:p>
        </w:tc>
      </w:tr>
      <w:tr w:rsidR="00377032" w:rsidRPr="003B71F5" w14:paraId="0979ECD3" w14:textId="77777777" w:rsidTr="0696941B">
        <w:tc>
          <w:tcPr>
            <w:tcW w:w="1375" w:type="dxa"/>
            <w:tcBorders>
              <w:bottom w:val="single" w:sz="4" w:space="0" w:color="auto"/>
            </w:tcBorders>
          </w:tcPr>
          <w:p w14:paraId="022B7098" w14:textId="77777777" w:rsidR="00377032" w:rsidRPr="003B71F5" w:rsidRDefault="00377032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578B2BF8" w14:textId="77777777" w:rsidR="00377032" w:rsidRPr="003B71F5" w:rsidRDefault="00377032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1229E25" w14:textId="77777777" w:rsidR="00377032" w:rsidRPr="003B71F5" w:rsidRDefault="00377032" w:rsidP="003B71F5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78199BC6" w14:textId="3A6C3BDC" w:rsidR="00377032" w:rsidRDefault="00377032" w:rsidP="003B71F5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On a scale of 1-10, how motivated are you at this minute to continue exercising?</w:t>
            </w:r>
          </w:p>
        </w:tc>
      </w:tr>
      <w:tr w:rsidR="008D5DD3" w:rsidRPr="003B71F5" w14:paraId="0FB78278" w14:textId="77777777" w:rsidTr="0696941B">
        <w:tc>
          <w:tcPr>
            <w:tcW w:w="9067" w:type="dxa"/>
            <w:gridSpan w:val="4"/>
            <w:shd w:val="clear" w:color="auto" w:fill="A6A6A6" w:themeFill="background1" w:themeFillShade="A6"/>
          </w:tcPr>
          <w:p w14:paraId="1FC39945" w14:textId="77777777" w:rsidR="008D5DD3" w:rsidRPr="003B71F5" w:rsidRDefault="008D5DD3" w:rsidP="003B71F5">
            <w:pPr>
              <w:pStyle w:val="NormalWeb"/>
              <w:rPr>
                <w:rFonts w:ascii="FndjrqAdvTTb5929f4c" w:hAnsi="FndjrqAdvTTb5929f4c"/>
              </w:rPr>
            </w:pPr>
          </w:p>
        </w:tc>
      </w:tr>
      <w:tr w:rsidR="008D5DD3" w:rsidRPr="003B71F5" w14:paraId="389D325C" w14:textId="77777777" w:rsidTr="0696941B">
        <w:tc>
          <w:tcPr>
            <w:tcW w:w="1375" w:type="dxa"/>
          </w:tcPr>
          <w:p w14:paraId="36D5B897" w14:textId="77777777" w:rsidR="008D5DD3" w:rsidRPr="008D5DD3" w:rsidRDefault="008D5DD3" w:rsidP="008D5DD3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8D5DD3">
              <w:rPr>
                <w:rFonts w:ascii="FndjrqAdvTTb5929f4c" w:hAnsi="FndjrqAdvTTb5929f4c"/>
                <w:b/>
                <w:bCs/>
              </w:rPr>
              <w:t>Reporting PROMs to Nuffield Health</w:t>
            </w:r>
          </w:p>
        </w:tc>
        <w:tc>
          <w:tcPr>
            <w:tcW w:w="1894" w:type="dxa"/>
          </w:tcPr>
          <w:p w14:paraId="324F1E27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Capability - psychological</w:t>
            </w:r>
          </w:p>
        </w:tc>
        <w:tc>
          <w:tcPr>
            <w:tcW w:w="1918" w:type="dxa"/>
          </w:tcPr>
          <w:p w14:paraId="63DFC56B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Knowledge</w:t>
            </w:r>
          </w:p>
        </w:tc>
        <w:tc>
          <w:tcPr>
            <w:tcW w:w="3880" w:type="dxa"/>
          </w:tcPr>
          <w:p w14:paraId="7C740E53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What is your understanding of the </w:t>
            </w:r>
            <w:r>
              <w:rPr>
                <w:rFonts w:ascii="FndjrqAdvTTb5929f4c" w:hAnsi="FndjrqAdvTTb5929f4c"/>
              </w:rPr>
              <w:t>PROMS collected at 12/24 weeks following completion of the programme</w:t>
            </w:r>
          </w:p>
        </w:tc>
      </w:tr>
      <w:tr w:rsidR="008D5DD3" w:rsidRPr="003B71F5" w14:paraId="2DF3E915" w14:textId="77777777" w:rsidTr="0696941B">
        <w:tc>
          <w:tcPr>
            <w:tcW w:w="1375" w:type="dxa"/>
          </w:tcPr>
          <w:p w14:paraId="0562CB0E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34CE0A41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918" w:type="dxa"/>
          </w:tcPr>
          <w:p w14:paraId="119F131A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Memory, attention &amp; decision making</w:t>
            </w:r>
          </w:p>
        </w:tc>
        <w:tc>
          <w:tcPr>
            <w:tcW w:w="3880" w:type="dxa"/>
          </w:tcPr>
          <w:p w14:paraId="1BE363B9" w14:textId="77777777" w:rsidR="008D5DD3" w:rsidRPr="003B71F5" w:rsidRDefault="008D5DD3" w:rsidP="008D5DD3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To what extent </w:t>
            </w:r>
            <w:r>
              <w:rPr>
                <w:rFonts w:ascii="FndjrqAdvTTb5929f4c" w:hAnsi="FndjrqAdvTTb5929f4c"/>
              </w:rPr>
              <w:t>is giving feedback something you would normally do?</w:t>
            </w:r>
          </w:p>
        </w:tc>
      </w:tr>
      <w:tr w:rsidR="00985A50" w:rsidRPr="003B71F5" w14:paraId="2A3BDAC3" w14:textId="77777777" w:rsidTr="0696941B">
        <w:tc>
          <w:tcPr>
            <w:tcW w:w="1375" w:type="dxa"/>
          </w:tcPr>
          <w:p w14:paraId="62EBF3C5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334F13DF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Capability - physical</w:t>
            </w:r>
          </w:p>
        </w:tc>
        <w:tc>
          <w:tcPr>
            <w:tcW w:w="1918" w:type="dxa"/>
          </w:tcPr>
          <w:p w14:paraId="3379DBC5" w14:textId="71E8936F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Skills</w:t>
            </w:r>
          </w:p>
        </w:tc>
        <w:tc>
          <w:tcPr>
            <w:tcW w:w="3880" w:type="dxa"/>
          </w:tcPr>
          <w:p w14:paraId="0CA0D745" w14:textId="2BB755EE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To what extent are you confident that you can </w:t>
            </w:r>
            <w:r>
              <w:rPr>
                <w:rFonts w:ascii="FndjrqAdvTTb5929f4c" w:hAnsi="FndjrqAdvTTb5929f4c"/>
              </w:rPr>
              <w:t>complete the PROMS at 12/24 weeks</w:t>
            </w:r>
          </w:p>
        </w:tc>
      </w:tr>
      <w:tr w:rsidR="00985A50" w:rsidRPr="003B71F5" w14:paraId="5997CC1D" w14:textId="77777777" w:rsidTr="0696941B">
        <w:tc>
          <w:tcPr>
            <w:tcW w:w="9067" w:type="dxa"/>
            <w:gridSpan w:val="4"/>
            <w:shd w:val="clear" w:color="auto" w:fill="BFBFBF" w:themeFill="background1" w:themeFillShade="BF"/>
          </w:tcPr>
          <w:p w14:paraId="110FFD37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</w:p>
        </w:tc>
      </w:tr>
      <w:tr w:rsidR="00985A50" w:rsidRPr="003B71F5" w14:paraId="330F3D7C" w14:textId="77777777" w:rsidTr="0696941B">
        <w:tc>
          <w:tcPr>
            <w:tcW w:w="1375" w:type="dxa"/>
            <w:tcBorders>
              <w:bottom w:val="single" w:sz="4" w:space="0" w:color="auto"/>
            </w:tcBorders>
          </w:tcPr>
          <w:p w14:paraId="3FE9F23F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1C744E4A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Opportunity - physical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548CB3B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Environmental context &amp; resources</w:t>
            </w: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4932439B" w14:textId="77777777" w:rsidR="00985A50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Is there anything that</w:t>
            </w:r>
            <w:r w:rsidRPr="003B71F5">
              <w:rPr>
                <w:rFonts w:ascii="FndjrqAdvTTb5929f4c" w:hAnsi="FndjrqAdvTTb5929f4c"/>
              </w:rPr>
              <w:t xml:space="preserve"> might </w:t>
            </w:r>
            <w:r w:rsidRPr="004368AB">
              <w:rPr>
                <w:rFonts w:ascii="FndjrqAdvTTb5929f4c" w:hAnsi="FndjrqAdvTTb5929f4c"/>
              </w:rPr>
              <w:t>help</w:t>
            </w:r>
            <w:r w:rsidRPr="003B71F5">
              <w:rPr>
                <w:rFonts w:ascii="FndjrqAdvTTb5929f4c" w:hAnsi="FndjrqAdvTTb5929f4c"/>
              </w:rPr>
              <w:t xml:space="preserve"> or hinder you continuing to </w:t>
            </w:r>
            <w:r>
              <w:rPr>
                <w:rFonts w:ascii="FndjrqAdvTTb5929f4c" w:hAnsi="FndjrqAdvTTb5929f4c"/>
              </w:rPr>
              <w:t>report PROMS at 12/24 weeks</w:t>
            </w:r>
            <w:r w:rsidRPr="003B71F5">
              <w:rPr>
                <w:rFonts w:ascii="FndjrqAdvTTb5929f4c" w:hAnsi="FndjrqAdvTTb5929f4c"/>
              </w:rPr>
              <w:t xml:space="preserve"> E.g. budget</w:t>
            </w:r>
            <w:r>
              <w:rPr>
                <w:rFonts w:ascii="FndjrqAdvTTb5929f4c" w:hAnsi="FndjrqAdvTTb5929f4c"/>
              </w:rPr>
              <w:t xml:space="preserve">, </w:t>
            </w:r>
            <w:r w:rsidRPr="003B71F5">
              <w:rPr>
                <w:rFonts w:ascii="FndjrqAdvTTb5929f4c" w:hAnsi="FndjrqAdvTTb5929f4c"/>
              </w:rPr>
              <w:t>time</w:t>
            </w:r>
            <w:r>
              <w:rPr>
                <w:rFonts w:ascii="FndjrqAdvTTb5929f4c" w:hAnsi="FndjrqAdvTTb5929f4c"/>
              </w:rPr>
              <w:t>, technology.</w:t>
            </w:r>
          </w:p>
          <w:p w14:paraId="3FB5EA34" w14:textId="7E7098B9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>
              <w:rPr>
                <w:rFonts w:ascii="FndjrqAdvTTb5929f4c" w:hAnsi="FndjrqAdvTTb5929f4c"/>
              </w:rPr>
              <w:t>If NH wanted you to come back and report PROMs at 24 and 52 weeks, what could they do to help make this happen</w:t>
            </w:r>
            <w:r w:rsidR="00C23F5E">
              <w:rPr>
                <w:rFonts w:ascii="FndjrqAdvTTb5929f4c" w:hAnsi="FndjrqAdvTTb5929f4c"/>
              </w:rPr>
              <w:t xml:space="preserve"> (thinking about people who might not continue to use the gym in the unsupported period)</w:t>
            </w:r>
          </w:p>
        </w:tc>
      </w:tr>
      <w:tr w:rsidR="00985A50" w:rsidRPr="003B71F5" w14:paraId="1F72F646" w14:textId="77777777" w:rsidTr="0696941B">
        <w:tc>
          <w:tcPr>
            <w:tcW w:w="9067" w:type="dxa"/>
            <w:gridSpan w:val="4"/>
            <w:shd w:val="clear" w:color="auto" w:fill="BFBFBF" w:themeFill="background1" w:themeFillShade="BF"/>
          </w:tcPr>
          <w:p w14:paraId="08CE6F91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</w:p>
        </w:tc>
      </w:tr>
      <w:tr w:rsidR="00985A50" w:rsidRPr="003B71F5" w14:paraId="736D0EAD" w14:textId="77777777" w:rsidTr="0696941B">
        <w:tc>
          <w:tcPr>
            <w:tcW w:w="1375" w:type="dxa"/>
          </w:tcPr>
          <w:p w14:paraId="144A5D23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</w:p>
        </w:tc>
        <w:tc>
          <w:tcPr>
            <w:tcW w:w="1894" w:type="dxa"/>
          </w:tcPr>
          <w:p w14:paraId="7833FD7E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  <w:b/>
                <w:bCs/>
              </w:rPr>
            </w:pPr>
            <w:r w:rsidRPr="003B71F5">
              <w:rPr>
                <w:rFonts w:ascii="FndjrqAdvTTb5929f4c" w:hAnsi="FndjrqAdvTTb5929f4c"/>
                <w:b/>
                <w:bCs/>
              </w:rPr>
              <w:t>Motivation - automatic</w:t>
            </w:r>
          </w:p>
        </w:tc>
        <w:tc>
          <w:tcPr>
            <w:tcW w:w="1918" w:type="dxa"/>
          </w:tcPr>
          <w:p w14:paraId="4769618A" w14:textId="77777777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>Reinforcement</w:t>
            </w:r>
          </w:p>
        </w:tc>
        <w:tc>
          <w:tcPr>
            <w:tcW w:w="3880" w:type="dxa"/>
          </w:tcPr>
          <w:p w14:paraId="28817888" w14:textId="7E50F3A2" w:rsidR="00985A50" w:rsidRPr="003B71F5" w:rsidRDefault="00985A50" w:rsidP="00985A50">
            <w:pPr>
              <w:pStyle w:val="NormalWeb"/>
              <w:rPr>
                <w:rFonts w:ascii="FndjrqAdvTTb5929f4c" w:hAnsi="FndjrqAdvTTb5929f4c"/>
              </w:rPr>
            </w:pPr>
            <w:r w:rsidRPr="003B71F5">
              <w:rPr>
                <w:rFonts w:ascii="FndjrqAdvTTb5929f4c" w:hAnsi="FndjrqAdvTTb5929f4c"/>
              </w:rPr>
              <w:t xml:space="preserve">To what extent are there any incentives for you to </w:t>
            </w:r>
            <w:r>
              <w:rPr>
                <w:rFonts w:ascii="FndjrqAdvTTb5929f4c" w:hAnsi="FndjrqAdvTTb5929f4c"/>
              </w:rPr>
              <w:t xml:space="preserve">report PROMS at 12/24 weeks. Do you think </w:t>
            </w:r>
            <w:r>
              <w:rPr>
                <w:rFonts w:ascii="FndjrqAdvTTb5929f4c" w:hAnsi="FndjrqAdvTTb5929f4c"/>
              </w:rPr>
              <w:lastRenderedPageBreak/>
              <w:t>incentives would work? If yes, what incentives would work?</w:t>
            </w:r>
          </w:p>
        </w:tc>
      </w:tr>
    </w:tbl>
    <w:p w14:paraId="463F29E8" w14:textId="77777777" w:rsidR="00BD241D" w:rsidRDefault="00BD241D"/>
    <w:sectPr w:rsidR="00BD2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FAEDB" w14:textId="77777777" w:rsidR="0025398B" w:rsidRDefault="0025398B" w:rsidP="006E09AE">
      <w:r>
        <w:separator/>
      </w:r>
    </w:p>
  </w:endnote>
  <w:endnote w:type="continuationSeparator" w:id="0">
    <w:p w14:paraId="4B425F60" w14:textId="77777777" w:rsidR="0025398B" w:rsidRDefault="0025398B" w:rsidP="006E0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ndjrqAdvTTb5929f4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72BA4" w14:textId="77777777" w:rsidR="0025398B" w:rsidRDefault="0025398B" w:rsidP="006E09AE">
      <w:r>
        <w:separator/>
      </w:r>
    </w:p>
  </w:footnote>
  <w:footnote w:type="continuationSeparator" w:id="0">
    <w:p w14:paraId="523AF85A" w14:textId="77777777" w:rsidR="0025398B" w:rsidRDefault="0025398B" w:rsidP="006E09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21416"/>
    <w:multiLevelType w:val="multilevel"/>
    <w:tmpl w:val="94806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C897AA2"/>
    <w:multiLevelType w:val="multilevel"/>
    <w:tmpl w:val="F2287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3D1224B"/>
    <w:multiLevelType w:val="multilevel"/>
    <w:tmpl w:val="84A4F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3265B25"/>
    <w:multiLevelType w:val="multilevel"/>
    <w:tmpl w:val="A434E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6F3749"/>
    <w:multiLevelType w:val="hybridMultilevel"/>
    <w:tmpl w:val="F9222D06"/>
    <w:lvl w:ilvl="0" w:tplc="0D1656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714916">
    <w:abstractNumId w:val="3"/>
  </w:num>
  <w:num w:numId="2" w16cid:durableId="1956709910">
    <w:abstractNumId w:val="1"/>
  </w:num>
  <w:num w:numId="3" w16cid:durableId="1150438149">
    <w:abstractNumId w:val="2"/>
  </w:num>
  <w:num w:numId="4" w16cid:durableId="92945606">
    <w:abstractNumId w:val="0"/>
  </w:num>
  <w:num w:numId="5" w16cid:durableId="687728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82"/>
    <w:rsid w:val="000026B0"/>
    <w:rsid w:val="00065E69"/>
    <w:rsid w:val="00091817"/>
    <w:rsid w:val="00097E41"/>
    <w:rsid w:val="000A092A"/>
    <w:rsid w:val="000D3E64"/>
    <w:rsid w:val="000F1A33"/>
    <w:rsid w:val="00113602"/>
    <w:rsid w:val="00172BAA"/>
    <w:rsid w:val="001A40AA"/>
    <w:rsid w:val="001A6F64"/>
    <w:rsid w:val="001B1182"/>
    <w:rsid w:val="001D69EF"/>
    <w:rsid w:val="00224AC7"/>
    <w:rsid w:val="002253D3"/>
    <w:rsid w:val="0025398B"/>
    <w:rsid w:val="002A5C5A"/>
    <w:rsid w:val="002D59BF"/>
    <w:rsid w:val="002E029E"/>
    <w:rsid w:val="003163BB"/>
    <w:rsid w:val="00324A83"/>
    <w:rsid w:val="00357D70"/>
    <w:rsid w:val="00364F84"/>
    <w:rsid w:val="00367910"/>
    <w:rsid w:val="00377032"/>
    <w:rsid w:val="00377E3C"/>
    <w:rsid w:val="003A2FFB"/>
    <w:rsid w:val="003A7ACC"/>
    <w:rsid w:val="003B71F5"/>
    <w:rsid w:val="003C6757"/>
    <w:rsid w:val="0042631A"/>
    <w:rsid w:val="004368AB"/>
    <w:rsid w:val="00451AEC"/>
    <w:rsid w:val="004D2974"/>
    <w:rsid w:val="004F26BE"/>
    <w:rsid w:val="005168C5"/>
    <w:rsid w:val="00552C36"/>
    <w:rsid w:val="00563746"/>
    <w:rsid w:val="00571B88"/>
    <w:rsid w:val="0057254C"/>
    <w:rsid w:val="005739FB"/>
    <w:rsid w:val="005761AD"/>
    <w:rsid w:val="005C16EE"/>
    <w:rsid w:val="005C1CD9"/>
    <w:rsid w:val="005D25AB"/>
    <w:rsid w:val="00600BDF"/>
    <w:rsid w:val="006055A9"/>
    <w:rsid w:val="00626D93"/>
    <w:rsid w:val="0063261A"/>
    <w:rsid w:val="00634419"/>
    <w:rsid w:val="006541A3"/>
    <w:rsid w:val="00684227"/>
    <w:rsid w:val="0068697A"/>
    <w:rsid w:val="006C438E"/>
    <w:rsid w:val="006C7F8E"/>
    <w:rsid w:val="006E09AE"/>
    <w:rsid w:val="006E7DB4"/>
    <w:rsid w:val="00710494"/>
    <w:rsid w:val="00715F8F"/>
    <w:rsid w:val="007540EA"/>
    <w:rsid w:val="00764174"/>
    <w:rsid w:val="007805EF"/>
    <w:rsid w:val="00785268"/>
    <w:rsid w:val="007A0745"/>
    <w:rsid w:val="007A40F4"/>
    <w:rsid w:val="007A4C1B"/>
    <w:rsid w:val="007B0E53"/>
    <w:rsid w:val="007B6E22"/>
    <w:rsid w:val="007C05A8"/>
    <w:rsid w:val="007C76C9"/>
    <w:rsid w:val="007D4815"/>
    <w:rsid w:val="00807758"/>
    <w:rsid w:val="008148A0"/>
    <w:rsid w:val="00864DEB"/>
    <w:rsid w:val="008A6EA8"/>
    <w:rsid w:val="008D218E"/>
    <w:rsid w:val="008D5DD3"/>
    <w:rsid w:val="0093482E"/>
    <w:rsid w:val="0094041C"/>
    <w:rsid w:val="0094100C"/>
    <w:rsid w:val="00985A50"/>
    <w:rsid w:val="00995A01"/>
    <w:rsid w:val="009B749E"/>
    <w:rsid w:val="009C0275"/>
    <w:rsid w:val="009C0582"/>
    <w:rsid w:val="009E6BBC"/>
    <w:rsid w:val="009F2EB3"/>
    <w:rsid w:val="009F5F77"/>
    <w:rsid w:val="00A2457C"/>
    <w:rsid w:val="00A24BC7"/>
    <w:rsid w:val="00A96B9F"/>
    <w:rsid w:val="00AA52BF"/>
    <w:rsid w:val="00B13FF8"/>
    <w:rsid w:val="00B376C4"/>
    <w:rsid w:val="00B72B5D"/>
    <w:rsid w:val="00B74D11"/>
    <w:rsid w:val="00BA270E"/>
    <w:rsid w:val="00BB4AE5"/>
    <w:rsid w:val="00BD241D"/>
    <w:rsid w:val="00C00848"/>
    <w:rsid w:val="00C20737"/>
    <w:rsid w:val="00C21D71"/>
    <w:rsid w:val="00C23F5E"/>
    <w:rsid w:val="00C45154"/>
    <w:rsid w:val="00C6421C"/>
    <w:rsid w:val="00C95716"/>
    <w:rsid w:val="00C97531"/>
    <w:rsid w:val="00CC3C0C"/>
    <w:rsid w:val="00CC5D6B"/>
    <w:rsid w:val="00CC7B74"/>
    <w:rsid w:val="00CD301F"/>
    <w:rsid w:val="00CE4DD1"/>
    <w:rsid w:val="00D0472D"/>
    <w:rsid w:val="00D13E67"/>
    <w:rsid w:val="00D51029"/>
    <w:rsid w:val="00D549B9"/>
    <w:rsid w:val="00D71E18"/>
    <w:rsid w:val="00D72866"/>
    <w:rsid w:val="00D93F51"/>
    <w:rsid w:val="00DC3B0A"/>
    <w:rsid w:val="00DC5ACD"/>
    <w:rsid w:val="00DE1E1D"/>
    <w:rsid w:val="00DF7FE9"/>
    <w:rsid w:val="00E312D2"/>
    <w:rsid w:val="00E479CD"/>
    <w:rsid w:val="00E67AB2"/>
    <w:rsid w:val="00E74591"/>
    <w:rsid w:val="00E9142F"/>
    <w:rsid w:val="00E961DC"/>
    <w:rsid w:val="00EB6CA7"/>
    <w:rsid w:val="00ED2B7C"/>
    <w:rsid w:val="00EE54AF"/>
    <w:rsid w:val="00F079B7"/>
    <w:rsid w:val="00F07EBC"/>
    <w:rsid w:val="00F2662A"/>
    <w:rsid w:val="00F27C8F"/>
    <w:rsid w:val="00F37BA5"/>
    <w:rsid w:val="00F401D8"/>
    <w:rsid w:val="00F97977"/>
    <w:rsid w:val="00FA6DC3"/>
    <w:rsid w:val="00FB3D5B"/>
    <w:rsid w:val="0696941B"/>
    <w:rsid w:val="2F15042B"/>
    <w:rsid w:val="65A7E86A"/>
    <w:rsid w:val="79BF9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523D"/>
  <w15:chartTrackingRefBased/>
  <w15:docId w15:val="{20AB7A76-05C1-B44A-BDF0-B7FE9A475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11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1B1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9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9AE"/>
  </w:style>
  <w:style w:type="paragraph" w:styleId="Footer">
    <w:name w:val="footer"/>
    <w:basedOn w:val="Normal"/>
    <w:link w:val="FooterChar"/>
    <w:uiPriority w:val="99"/>
    <w:unhideWhenUsed/>
    <w:rsid w:val="006E09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4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2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2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53b692d79de4e969ef6767951eb41d0 xmlns="496c6d05-a9d8-4c0e-a291-952415ba5c11">
      <Terms xmlns="http://schemas.microsoft.com/office/infopath/2007/PartnerControls"/>
    </i53b692d79de4e969ef6767951eb41d0>
    <Publication xmlns="496c6d05-a9d8-4c0e-a291-952415ba5c11" xsi:nil="true"/>
    <Data_x0020_Analysis xmlns="496c6d05-a9d8-4c0e-a291-952415ba5c11" xsi:nil="true"/>
    <TaxCatchAll xmlns="496c6d05-a9d8-4c0e-a291-952415ba5c11" xsi:nil="true"/>
    <End_x0020_of_x0020_project_x0020__x002f__x0020_investigation xmlns="496c6d05-a9d8-4c0e-a291-952415ba5c11" xsi:nil="true"/>
    <lcf76f155ced4ddcb4097134ff3c332f xmlns="da89987f-bbed-42b8-8458-953ab2d164a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890D4FB6311A41BC57970708BD6B6E" ma:contentTypeVersion="22" ma:contentTypeDescription="Create a new document." ma:contentTypeScope="" ma:versionID="0d3f95d085df52c6d26b7f95d2b03a6c">
  <xsd:schema xmlns:xsd="http://www.w3.org/2001/XMLSchema" xmlns:xs="http://www.w3.org/2001/XMLSchema" xmlns:p="http://schemas.microsoft.com/office/2006/metadata/properties" xmlns:ns2="496c6d05-a9d8-4c0e-a291-952415ba5c11" xmlns:ns3="da89987f-bbed-42b8-8458-953ab2d164a0" targetNamespace="http://schemas.microsoft.com/office/2006/metadata/properties" ma:root="true" ma:fieldsID="6e2c16b280af37e509ab15009b478687" ns2:_="" ns3:_="">
    <xsd:import namespace="496c6d05-a9d8-4c0e-a291-952415ba5c11"/>
    <xsd:import namespace="da89987f-bbed-42b8-8458-953ab2d164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2:Data_x0020_Analysis" minOccurs="0"/>
                <xsd:element ref="ns2:End_x0020_of_x0020_project_x0020__x002f__x0020_investigation" minOccurs="0"/>
                <xsd:element ref="ns2:Publication" minOccurs="0"/>
                <xsd:element ref="ns2:i53b692d79de4e969ef6767951eb41d0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c6d05-a9d8-4c0e-a291-952415ba5c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Data_x0020_Analysis" ma:index="14" nillable="true" ma:displayName="Data analysis - end date" ma:format="DateOnly" ma:internalName="Data_x0020_Analysis">
      <xsd:simpleType>
        <xsd:restriction base="dms:DateTime"/>
      </xsd:simpleType>
    </xsd:element>
    <xsd:element name="End_x0020_of_x0020_project_x0020__x002f__x0020_investigation" ma:index="15" nillable="true" ma:displayName="Data collection - end date" ma:format="DateOnly" ma:internalName="End_x0020_of_x0020_project_x0020__x002F__x0020_investigation">
      <xsd:simpleType>
        <xsd:restriction base="dms:DateTime"/>
      </xsd:simpleType>
    </xsd:element>
    <xsd:element name="Publication" ma:index="16" nillable="true" ma:displayName="Publication - approval date" ma:format="DateOnly" ma:internalName="Publication">
      <xsd:simpleType>
        <xsd:restriction base="dms:DateTime"/>
      </xsd:simpleType>
    </xsd:element>
    <xsd:element name="i53b692d79de4e969ef6767951eb41d0" ma:index="18" nillable="true" ma:taxonomy="true" ma:internalName="i53b692d79de4e969ef6767951eb41d0" ma:taxonomyFieldName="Retention_x0020_Tags" ma:displayName="Retention Tags" ma:default="" ma:fieldId="{253b692d-79de-4e96-9ef6-767951eb41d0}" ma:sspId="28ddba93-ace5-4a34-ab62-9e005514b85e" ma:termSetId="667125fb-d7c8-4eee-ac93-ddb25bd4e61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9" nillable="true" ma:displayName="Taxonomy Catch All Column" ma:hidden="true" ma:list="{3bff7c3d-6647-4c13-a5a8-45f00cd8b23a}" ma:internalName="TaxCatchAll" ma:showField="CatchAllData" ma:web="496c6d05-a9d8-4c0e-a291-952415ba5c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9987f-bbed-42b8-8458-953ab2d16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28ddba93-ace5-4a34-ab62-9e005514b8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493342-E4B0-4D55-BA3A-789BEE747CEC}">
  <ds:schemaRefs>
    <ds:schemaRef ds:uri="http://schemas.microsoft.com/office/2006/metadata/properties"/>
    <ds:schemaRef ds:uri="http://schemas.microsoft.com/office/infopath/2007/PartnerControls"/>
    <ds:schemaRef ds:uri="496c6d05-a9d8-4c0e-a291-952415ba5c11"/>
    <ds:schemaRef ds:uri="da89987f-bbed-42b8-8458-953ab2d164a0"/>
  </ds:schemaRefs>
</ds:datastoreItem>
</file>

<file path=customXml/itemProps2.xml><?xml version="1.0" encoding="utf-8"?>
<ds:datastoreItem xmlns:ds="http://schemas.openxmlformats.org/officeDocument/2006/customXml" ds:itemID="{F2AD0568-89C1-40F8-B025-A7F09BD1A0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F39B5-1DDD-4541-8290-A645FDCA0F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 McCormick</dc:creator>
  <cp:keywords/>
  <dc:description/>
  <cp:lastModifiedBy>Michael, Panayiotis</cp:lastModifiedBy>
  <cp:revision>9</cp:revision>
  <dcterms:created xsi:type="dcterms:W3CDTF">2024-01-31T11:16:00Z</dcterms:created>
  <dcterms:modified xsi:type="dcterms:W3CDTF">2025-02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890D4FB6311A41BC57970708BD6B6E</vt:lpwstr>
  </property>
  <property fmtid="{D5CDD505-2E9C-101B-9397-08002B2CF9AE}" pid="3" name="Retention_x0020_Tags">
    <vt:lpwstr/>
  </property>
  <property fmtid="{D5CDD505-2E9C-101B-9397-08002B2CF9AE}" pid="4" name="Retention Tags">
    <vt:lpwstr/>
  </property>
  <property fmtid="{D5CDD505-2E9C-101B-9397-08002B2CF9AE}" pid="5" name="MediaServiceImageTags">
    <vt:lpwstr/>
  </property>
</Properties>
</file>